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676FAF7" w14:textId="5A8A1621" w:rsidR="008D5099" w:rsidRPr="009F2B92" w:rsidRDefault="008D5099" w:rsidP="008D5099">
      <w:pPr>
        <w:spacing w:line="360" w:lineRule="auto"/>
        <w:rPr>
          <w:rFonts w:eastAsia="Calibri"/>
        </w:rPr>
      </w:pPr>
      <w:r w:rsidRPr="00BD0DFD">
        <w:rPr>
          <w:rFonts w:eastAsia="Calibri"/>
          <w:b/>
          <w:bCs/>
        </w:rPr>
        <w:t xml:space="preserve">Table </w:t>
      </w:r>
      <w:r w:rsidR="00673075" w:rsidRPr="00BD0DFD">
        <w:rPr>
          <w:rFonts w:eastAsia="Calibri"/>
          <w:b/>
          <w:bCs/>
        </w:rPr>
        <w:t>S</w:t>
      </w:r>
      <w:r w:rsidR="009A500A">
        <w:rPr>
          <w:rFonts w:eastAsia="Calibri"/>
          <w:b/>
          <w:bCs/>
        </w:rPr>
        <w:t>1</w:t>
      </w:r>
      <w:bookmarkStart w:id="0" w:name="_GoBack"/>
      <w:bookmarkEnd w:id="0"/>
      <w:r w:rsidRPr="00BD0DFD">
        <w:rPr>
          <w:rFonts w:eastAsia="Calibri"/>
          <w:b/>
          <w:bCs/>
        </w:rPr>
        <w:t>.</w:t>
      </w:r>
      <w:r>
        <w:rPr>
          <w:rFonts w:eastAsia="Calibri"/>
        </w:rPr>
        <w:t xml:space="preserve"> </w:t>
      </w:r>
      <w:r w:rsidR="00BD0DFD">
        <w:rPr>
          <w:rFonts w:eastAsia="Calibri"/>
        </w:rPr>
        <w:t>PCR-p</w:t>
      </w:r>
      <w:r>
        <w:rPr>
          <w:rFonts w:eastAsia="Calibri"/>
        </w:rPr>
        <w:t xml:space="preserve">rimers </w:t>
      </w:r>
      <w:r w:rsidR="0024741F">
        <w:rPr>
          <w:rFonts w:eastAsia="Calibri"/>
        </w:rPr>
        <w:t xml:space="preserve">and </w:t>
      </w:r>
      <w:r w:rsidR="00BD0DFD">
        <w:rPr>
          <w:rFonts w:eastAsia="Calibri"/>
        </w:rPr>
        <w:t>-</w:t>
      </w:r>
      <w:r w:rsidR="0024741F">
        <w:rPr>
          <w:rFonts w:eastAsia="Calibri"/>
        </w:rPr>
        <w:t>cycling conditions</w:t>
      </w:r>
    </w:p>
    <w:tbl>
      <w:tblPr>
        <w:tblStyle w:val="GridTable1Light1"/>
        <w:tblpPr w:leftFromText="180" w:rightFromText="180" w:vertAnchor="text" w:horzAnchor="page" w:tblpXSpec="center" w:tblpY="167"/>
        <w:tblW w:w="10615" w:type="dxa"/>
        <w:tblLook w:val="04A0" w:firstRow="1" w:lastRow="0" w:firstColumn="1" w:lastColumn="0" w:noHBand="0" w:noVBand="1"/>
      </w:tblPr>
      <w:tblGrid>
        <w:gridCol w:w="1044"/>
        <w:gridCol w:w="3355"/>
        <w:gridCol w:w="3035"/>
        <w:gridCol w:w="1133"/>
        <w:gridCol w:w="2048"/>
      </w:tblGrid>
      <w:tr w:rsidR="008D5099" w:rsidRPr="009F2B92" w14:paraId="30424AC2" w14:textId="77777777" w:rsidTr="0021704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dxa"/>
            <w:vAlign w:val="center"/>
          </w:tcPr>
          <w:p w14:paraId="2D86C586" w14:textId="77777777" w:rsidR="008D5099" w:rsidRPr="009F2B92" w:rsidRDefault="008D5099" w:rsidP="00B17DEA">
            <w:pPr>
              <w:jc w:val="center"/>
              <w:rPr>
                <w:rFonts w:eastAsia="Calibri"/>
              </w:rPr>
            </w:pPr>
            <w:r w:rsidRPr="009F2B92">
              <w:rPr>
                <w:rFonts w:eastAsia="Calibri"/>
              </w:rPr>
              <w:t>Primer</w:t>
            </w:r>
          </w:p>
        </w:tc>
        <w:tc>
          <w:tcPr>
            <w:tcW w:w="3355" w:type="dxa"/>
            <w:vAlign w:val="center"/>
          </w:tcPr>
          <w:p w14:paraId="26547FD2" w14:textId="77777777" w:rsidR="008D5099" w:rsidRPr="009F2B92" w:rsidRDefault="008D5099" w:rsidP="00B17DE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9F2B92">
              <w:rPr>
                <w:rFonts w:eastAsia="Calibri"/>
              </w:rPr>
              <w:t>Sequence 5’- 3’</w:t>
            </w:r>
          </w:p>
        </w:tc>
        <w:tc>
          <w:tcPr>
            <w:tcW w:w="3035" w:type="dxa"/>
            <w:vAlign w:val="center"/>
          </w:tcPr>
          <w:p w14:paraId="12B86279" w14:textId="77777777" w:rsidR="008D5099" w:rsidRPr="009F2B92" w:rsidRDefault="008D5099" w:rsidP="00B17DE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9F2B92">
              <w:rPr>
                <w:rFonts w:eastAsia="Calibri"/>
              </w:rPr>
              <w:t>PCR program</w:t>
            </w:r>
          </w:p>
        </w:tc>
        <w:tc>
          <w:tcPr>
            <w:tcW w:w="1133" w:type="dxa"/>
            <w:vAlign w:val="center"/>
          </w:tcPr>
          <w:p w14:paraId="46A684DD" w14:textId="77777777" w:rsidR="008D5099" w:rsidRPr="009F2B92" w:rsidRDefault="008D5099" w:rsidP="00B17DE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9F2B92">
              <w:rPr>
                <w:rFonts w:eastAsia="Calibri"/>
              </w:rPr>
              <w:t>Amplicon size</w:t>
            </w:r>
          </w:p>
        </w:tc>
        <w:tc>
          <w:tcPr>
            <w:tcW w:w="2048" w:type="dxa"/>
            <w:vAlign w:val="center"/>
          </w:tcPr>
          <w:p w14:paraId="7D43E201" w14:textId="77777777" w:rsidR="008D5099" w:rsidRPr="009F2B92" w:rsidRDefault="008D5099" w:rsidP="00B17DE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9F2B92">
              <w:rPr>
                <w:rFonts w:eastAsia="Calibri"/>
              </w:rPr>
              <w:t>Reference</w:t>
            </w:r>
          </w:p>
        </w:tc>
      </w:tr>
      <w:tr w:rsidR="008D5099" w:rsidRPr="009F2B92" w14:paraId="2C1408A0" w14:textId="77777777" w:rsidTr="0021704A">
        <w:trPr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dxa"/>
          </w:tcPr>
          <w:p w14:paraId="7A3ABAD5" w14:textId="77777777" w:rsidR="008D5099" w:rsidRPr="009F2B92" w:rsidRDefault="008D5099" w:rsidP="00B17DEA">
            <w:pPr>
              <w:rPr>
                <w:rFonts w:eastAsiaTheme="minorHAnsi"/>
              </w:rPr>
            </w:pPr>
            <w:r w:rsidRPr="009F2B92">
              <w:rPr>
                <w:rFonts w:eastAsiaTheme="minorHAnsi"/>
              </w:rPr>
              <w:t>GyrA-F</w:t>
            </w:r>
          </w:p>
        </w:tc>
        <w:tc>
          <w:tcPr>
            <w:tcW w:w="3355" w:type="dxa"/>
            <w:vAlign w:val="center"/>
          </w:tcPr>
          <w:p w14:paraId="3A1E6CB9" w14:textId="77777777" w:rsidR="008D5099" w:rsidRPr="009F2B92" w:rsidRDefault="008D5099" w:rsidP="00B17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9F2B92">
              <w:rPr>
                <w:rFonts w:eastAsiaTheme="minorHAnsi"/>
              </w:rPr>
              <w:t>ACCGGTCAACATTGAGGAAG</w:t>
            </w:r>
          </w:p>
          <w:p w14:paraId="3C3DCC0D" w14:textId="77777777" w:rsidR="008D5099" w:rsidRPr="009F2B92" w:rsidRDefault="008D5099" w:rsidP="00B17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</w:p>
        </w:tc>
        <w:tc>
          <w:tcPr>
            <w:tcW w:w="3035" w:type="dxa"/>
            <w:vMerge w:val="restart"/>
            <w:vAlign w:val="center"/>
          </w:tcPr>
          <w:p w14:paraId="29C9D635" w14:textId="77777777" w:rsidR="008D5099" w:rsidRPr="009F2B92" w:rsidRDefault="008D5099" w:rsidP="00B17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hd w:val="clear" w:color="auto" w:fill="FFFFFF"/>
              </w:rPr>
            </w:pPr>
            <w:r w:rsidRPr="009F2B92">
              <w:rPr>
                <w:rFonts w:eastAsia="Calibri"/>
              </w:rPr>
              <w:t>Denaturation: 98</w:t>
            </w:r>
            <w:r w:rsidRPr="009F2B92">
              <w:rPr>
                <w:shd w:val="clear" w:color="auto" w:fill="FFFFFF"/>
              </w:rPr>
              <w:sym w:font="Symbol" w:char="F0B0"/>
            </w:r>
            <w:r w:rsidRPr="009F2B92">
              <w:rPr>
                <w:shd w:val="clear" w:color="auto" w:fill="FFFFFF"/>
              </w:rPr>
              <w:t>C 30s</w:t>
            </w:r>
          </w:p>
          <w:p w14:paraId="3F2B6DAB" w14:textId="77777777" w:rsidR="008D5099" w:rsidRPr="009F2B92" w:rsidRDefault="008D5099" w:rsidP="00B17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hd w:val="clear" w:color="auto" w:fill="FFFFFF"/>
              </w:rPr>
            </w:pPr>
            <w:r w:rsidRPr="009F2B92">
              <w:rPr>
                <w:shd w:val="clear" w:color="auto" w:fill="FFFFFF"/>
              </w:rPr>
              <w:t>Annealing: 60</w:t>
            </w:r>
            <w:r w:rsidRPr="009F2B92">
              <w:rPr>
                <w:shd w:val="clear" w:color="auto" w:fill="FFFFFF"/>
              </w:rPr>
              <w:sym w:font="Symbol" w:char="F0B0"/>
            </w:r>
            <w:r w:rsidRPr="009F2B92">
              <w:rPr>
                <w:shd w:val="clear" w:color="auto" w:fill="FFFFFF"/>
              </w:rPr>
              <w:t>C 30s</w:t>
            </w:r>
          </w:p>
          <w:p w14:paraId="001B1EBA" w14:textId="77777777" w:rsidR="008D5099" w:rsidRPr="009F2B92" w:rsidRDefault="008D5099" w:rsidP="00B17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9F2B92">
              <w:rPr>
                <w:shd w:val="clear" w:color="auto" w:fill="FFFFFF"/>
              </w:rPr>
              <w:t>Elongation: 72</w:t>
            </w:r>
            <w:r w:rsidRPr="009F2B92">
              <w:rPr>
                <w:shd w:val="clear" w:color="auto" w:fill="FFFFFF"/>
              </w:rPr>
              <w:sym w:font="Symbol" w:char="F0B0"/>
            </w:r>
            <w:r w:rsidRPr="009F2B92">
              <w:rPr>
                <w:shd w:val="clear" w:color="auto" w:fill="FFFFFF"/>
              </w:rPr>
              <w:t>C 60s</w:t>
            </w:r>
          </w:p>
        </w:tc>
        <w:tc>
          <w:tcPr>
            <w:tcW w:w="1133" w:type="dxa"/>
            <w:vMerge w:val="restart"/>
            <w:vAlign w:val="center"/>
          </w:tcPr>
          <w:p w14:paraId="2B7684BD" w14:textId="77777777" w:rsidR="008D5099" w:rsidRPr="009F2B92" w:rsidRDefault="008D5099" w:rsidP="00B17D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9F2B92">
              <w:rPr>
                <w:rFonts w:eastAsia="Calibri"/>
              </w:rPr>
              <w:t>953 bp</w:t>
            </w:r>
          </w:p>
        </w:tc>
        <w:tc>
          <w:tcPr>
            <w:tcW w:w="2048" w:type="dxa"/>
            <w:vAlign w:val="center"/>
          </w:tcPr>
          <w:p w14:paraId="7CCEFEDB" w14:textId="77777777" w:rsidR="008D5099" w:rsidRPr="009F2B92" w:rsidRDefault="008D5099" w:rsidP="00B17D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9F2B92">
              <w:rPr>
                <w:rFonts w:eastAsia="Calibri"/>
              </w:rPr>
              <w:t>This study</w:t>
            </w:r>
          </w:p>
        </w:tc>
      </w:tr>
      <w:tr w:rsidR="008D5099" w:rsidRPr="009F2B92" w14:paraId="12E5F7F9" w14:textId="77777777" w:rsidTr="0021704A">
        <w:trPr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dxa"/>
          </w:tcPr>
          <w:p w14:paraId="179BBFB7" w14:textId="77777777" w:rsidR="008D5099" w:rsidRPr="009F2B92" w:rsidRDefault="008D5099" w:rsidP="00B17DEA">
            <w:pPr>
              <w:rPr>
                <w:rFonts w:eastAsiaTheme="minorHAnsi"/>
              </w:rPr>
            </w:pPr>
            <w:r w:rsidRPr="009F2B92">
              <w:rPr>
                <w:rFonts w:eastAsiaTheme="minorHAnsi"/>
              </w:rPr>
              <w:t>GyrA-R</w:t>
            </w:r>
          </w:p>
          <w:p w14:paraId="4D167DEF" w14:textId="77777777" w:rsidR="008D5099" w:rsidRPr="009F2B92" w:rsidRDefault="008D5099" w:rsidP="00B17DEA">
            <w:pPr>
              <w:rPr>
                <w:rFonts w:eastAsia="Calibri"/>
              </w:rPr>
            </w:pPr>
          </w:p>
        </w:tc>
        <w:tc>
          <w:tcPr>
            <w:tcW w:w="3355" w:type="dxa"/>
            <w:vAlign w:val="center"/>
          </w:tcPr>
          <w:p w14:paraId="72EA2B56" w14:textId="77777777" w:rsidR="008D5099" w:rsidRPr="009F2B92" w:rsidRDefault="008D5099" w:rsidP="00B17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9F2B92">
              <w:rPr>
                <w:rFonts w:eastAsiaTheme="minorHAnsi"/>
              </w:rPr>
              <w:t>GCAACTGGGTCTGGGAGTAG</w:t>
            </w:r>
          </w:p>
          <w:p w14:paraId="1C8D8991" w14:textId="77777777" w:rsidR="008D5099" w:rsidRPr="009F2B92" w:rsidRDefault="008D5099" w:rsidP="00B17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</w:p>
        </w:tc>
        <w:tc>
          <w:tcPr>
            <w:tcW w:w="3035" w:type="dxa"/>
            <w:vMerge/>
            <w:vAlign w:val="center"/>
          </w:tcPr>
          <w:p w14:paraId="7CE334F2" w14:textId="77777777" w:rsidR="008D5099" w:rsidRPr="009F2B92" w:rsidRDefault="008D5099" w:rsidP="00B17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</w:p>
        </w:tc>
        <w:tc>
          <w:tcPr>
            <w:tcW w:w="1133" w:type="dxa"/>
            <w:vMerge/>
            <w:vAlign w:val="center"/>
          </w:tcPr>
          <w:p w14:paraId="33732DBD" w14:textId="77777777" w:rsidR="008D5099" w:rsidRPr="009F2B92" w:rsidRDefault="008D5099" w:rsidP="00B17D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</w:p>
        </w:tc>
        <w:tc>
          <w:tcPr>
            <w:tcW w:w="2048" w:type="dxa"/>
            <w:vAlign w:val="center"/>
          </w:tcPr>
          <w:p w14:paraId="64AE6F05" w14:textId="77777777" w:rsidR="008D5099" w:rsidRPr="009F2B92" w:rsidRDefault="008D5099" w:rsidP="00B17D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9F2B92">
              <w:rPr>
                <w:rFonts w:eastAsia="Calibri"/>
              </w:rPr>
              <w:t>This study</w:t>
            </w:r>
          </w:p>
        </w:tc>
      </w:tr>
      <w:tr w:rsidR="008D5099" w:rsidRPr="009F2B92" w14:paraId="24C43E7F" w14:textId="77777777" w:rsidTr="0021704A">
        <w:trPr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dxa"/>
          </w:tcPr>
          <w:p w14:paraId="1B66C72D" w14:textId="77777777" w:rsidR="008D5099" w:rsidRPr="009F2B92" w:rsidRDefault="008D5099" w:rsidP="00B17DEA">
            <w:pPr>
              <w:rPr>
                <w:rFonts w:eastAsiaTheme="minorHAnsi"/>
              </w:rPr>
            </w:pPr>
            <w:r w:rsidRPr="009F2B92">
              <w:rPr>
                <w:rFonts w:eastAsiaTheme="minorHAnsi"/>
              </w:rPr>
              <w:t>Top-F</w:t>
            </w:r>
          </w:p>
        </w:tc>
        <w:tc>
          <w:tcPr>
            <w:tcW w:w="3355" w:type="dxa"/>
            <w:vAlign w:val="center"/>
          </w:tcPr>
          <w:p w14:paraId="50F3DA45" w14:textId="77777777" w:rsidR="008D5099" w:rsidRPr="009F2B92" w:rsidRDefault="008D5099" w:rsidP="00B17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9F2B92">
              <w:rPr>
                <w:rFonts w:eastAsiaTheme="minorHAnsi"/>
              </w:rPr>
              <w:t>CTGAACTGCTGGCGGAGAT</w:t>
            </w:r>
          </w:p>
          <w:p w14:paraId="36096980" w14:textId="77777777" w:rsidR="008D5099" w:rsidRPr="009F2B92" w:rsidRDefault="008D5099" w:rsidP="00B17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</w:p>
        </w:tc>
        <w:tc>
          <w:tcPr>
            <w:tcW w:w="3035" w:type="dxa"/>
            <w:vMerge w:val="restart"/>
            <w:vAlign w:val="center"/>
          </w:tcPr>
          <w:p w14:paraId="22212493" w14:textId="77777777" w:rsidR="008D5099" w:rsidRPr="009F2B92" w:rsidRDefault="008D5099" w:rsidP="00B17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hd w:val="clear" w:color="auto" w:fill="FFFFFF"/>
              </w:rPr>
            </w:pPr>
            <w:r w:rsidRPr="009F2B92">
              <w:rPr>
                <w:rFonts w:eastAsia="Calibri"/>
              </w:rPr>
              <w:t>Denaturation: 98</w:t>
            </w:r>
            <w:r w:rsidRPr="009F2B92">
              <w:rPr>
                <w:shd w:val="clear" w:color="auto" w:fill="FFFFFF"/>
              </w:rPr>
              <w:sym w:font="Symbol" w:char="F0B0"/>
            </w:r>
            <w:r w:rsidRPr="009F2B92">
              <w:rPr>
                <w:shd w:val="clear" w:color="auto" w:fill="FFFFFF"/>
              </w:rPr>
              <w:t>C 30s</w:t>
            </w:r>
          </w:p>
          <w:p w14:paraId="6C84E368" w14:textId="77777777" w:rsidR="008D5099" w:rsidRPr="009F2B92" w:rsidRDefault="008D5099" w:rsidP="00B17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hd w:val="clear" w:color="auto" w:fill="FFFFFF"/>
              </w:rPr>
            </w:pPr>
            <w:r w:rsidRPr="009F2B92">
              <w:rPr>
                <w:shd w:val="clear" w:color="auto" w:fill="FFFFFF"/>
              </w:rPr>
              <w:t>Annealing: 63</w:t>
            </w:r>
            <w:r w:rsidRPr="009F2B92">
              <w:rPr>
                <w:shd w:val="clear" w:color="auto" w:fill="FFFFFF"/>
              </w:rPr>
              <w:sym w:font="Symbol" w:char="F0B0"/>
            </w:r>
            <w:r w:rsidRPr="009F2B92">
              <w:rPr>
                <w:shd w:val="clear" w:color="auto" w:fill="FFFFFF"/>
              </w:rPr>
              <w:t>C 30s</w:t>
            </w:r>
          </w:p>
          <w:p w14:paraId="4114FBFA" w14:textId="77777777" w:rsidR="008D5099" w:rsidRPr="009F2B92" w:rsidRDefault="008D5099" w:rsidP="00B17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9F2B92">
              <w:rPr>
                <w:shd w:val="clear" w:color="auto" w:fill="FFFFFF"/>
              </w:rPr>
              <w:t>Elongation: 72</w:t>
            </w:r>
            <w:r w:rsidRPr="009F2B92">
              <w:rPr>
                <w:shd w:val="clear" w:color="auto" w:fill="FFFFFF"/>
              </w:rPr>
              <w:sym w:font="Symbol" w:char="F0B0"/>
            </w:r>
            <w:r w:rsidRPr="009F2B92">
              <w:rPr>
                <w:shd w:val="clear" w:color="auto" w:fill="FFFFFF"/>
              </w:rPr>
              <w:t>C 60s</w:t>
            </w:r>
          </w:p>
        </w:tc>
        <w:tc>
          <w:tcPr>
            <w:tcW w:w="1133" w:type="dxa"/>
            <w:vMerge w:val="restart"/>
            <w:vAlign w:val="center"/>
          </w:tcPr>
          <w:p w14:paraId="5D136E93" w14:textId="77777777" w:rsidR="008D5099" w:rsidRPr="009F2B92" w:rsidRDefault="008D5099" w:rsidP="00B17D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9F2B92">
              <w:rPr>
                <w:rFonts w:eastAsia="Calibri"/>
              </w:rPr>
              <w:t>784 bp</w:t>
            </w:r>
          </w:p>
        </w:tc>
        <w:tc>
          <w:tcPr>
            <w:tcW w:w="2048" w:type="dxa"/>
            <w:vAlign w:val="center"/>
          </w:tcPr>
          <w:p w14:paraId="4D85E58D" w14:textId="77777777" w:rsidR="008D5099" w:rsidRPr="009F2B92" w:rsidRDefault="008D5099" w:rsidP="00B17D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9F2B92">
              <w:rPr>
                <w:rFonts w:eastAsia="Calibri"/>
              </w:rPr>
              <w:t>This study</w:t>
            </w:r>
          </w:p>
        </w:tc>
      </w:tr>
      <w:tr w:rsidR="008D5099" w:rsidRPr="009F2B92" w14:paraId="20B0E5CE" w14:textId="77777777" w:rsidTr="0021704A">
        <w:trPr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dxa"/>
          </w:tcPr>
          <w:p w14:paraId="179E53AC" w14:textId="77777777" w:rsidR="008D5099" w:rsidRPr="009F2B92" w:rsidRDefault="008D5099" w:rsidP="00B17DEA">
            <w:pPr>
              <w:rPr>
                <w:rFonts w:eastAsiaTheme="minorHAnsi"/>
              </w:rPr>
            </w:pPr>
            <w:r w:rsidRPr="009F2B92">
              <w:rPr>
                <w:rFonts w:eastAsiaTheme="minorHAnsi"/>
              </w:rPr>
              <w:t>Top-R</w:t>
            </w:r>
          </w:p>
        </w:tc>
        <w:tc>
          <w:tcPr>
            <w:tcW w:w="3355" w:type="dxa"/>
            <w:vAlign w:val="center"/>
          </w:tcPr>
          <w:p w14:paraId="2FFCB68A" w14:textId="77777777" w:rsidR="008D5099" w:rsidRPr="009F2B92" w:rsidRDefault="008D5099" w:rsidP="00B17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9F2B92">
              <w:rPr>
                <w:rFonts w:eastAsiaTheme="minorHAnsi"/>
              </w:rPr>
              <w:t>GCCATGTCGCCTTTCTCTT</w:t>
            </w:r>
          </w:p>
          <w:p w14:paraId="0CF3A9CC" w14:textId="77777777" w:rsidR="008D5099" w:rsidRPr="009F2B92" w:rsidRDefault="008D5099" w:rsidP="00B17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</w:p>
        </w:tc>
        <w:tc>
          <w:tcPr>
            <w:tcW w:w="3035" w:type="dxa"/>
            <w:vMerge/>
            <w:vAlign w:val="center"/>
          </w:tcPr>
          <w:p w14:paraId="7AC5AC88" w14:textId="77777777" w:rsidR="008D5099" w:rsidRPr="009F2B92" w:rsidRDefault="008D5099" w:rsidP="00B17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</w:p>
        </w:tc>
        <w:tc>
          <w:tcPr>
            <w:tcW w:w="1133" w:type="dxa"/>
            <w:vMerge/>
            <w:vAlign w:val="center"/>
          </w:tcPr>
          <w:p w14:paraId="0C78CACE" w14:textId="77777777" w:rsidR="008D5099" w:rsidRPr="009F2B92" w:rsidRDefault="008D5099" w:rsidP="00B17D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</w:p>
        </w:tc>
        <w:tc>
          <w:tcPr>
            <w:tcW w:w="2048" w:type="dxa"/>
            <w:vAlign w:val="center"/>
          </w:tcPr>
          <w:p w14:paraId="1108FBCF" w14:textId="77777777" w:rsidR="008D5099" w:rsidRPr="009F2B92" w:rsidRDefault="008D5099" w:rsidP="00B17D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9F2B92">
              <w:rPr>
                <w:rFonts w:eastAsia="Calibri"/>
              </w:rPr>
              <w:t>This study</w:t>
            </w:r>
          </w:p>
        </w:tc>
      </w:tr>
      <w:tr w:rsidR="008D5099" w:rsidRPr="009F2B92" w14:paraId="7607E300" w14:textId="77777777" w:rsidTr="0021704A">
        <w:trPr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dxa"/>
          </w:tcPr>
          <w:p w14:paraId="3D6CCCC1" w14:textId="77777777" w:rsidR="008D5099" w:rsidRPr="009F2B92" w:rsidRDefault="008D5099" w:rsidP="00B17DEA">
            <w:pPr>
              <w:rPr>
                <w:rFonts w:eastAsia="Calibri"/>
              </w:rPr>
            </w:pPr>
            <w:r w:rsidRPr="009F2B92">
              <w:rPr>
                <w:rFonts w:eastAsia="Calibri"/>
              </w:rPr>
              <w:t>stx2-F</w:t>
            </w:r>
          </w:p>
        </w:tc>
        <w:tc>
          <w:tcPr>
            <w:tcW w:w="3355" w:type="dxa"/>
            <w:vAlign w:val="center"/>
          </w:tcPr>
          <w:p w14:paraId="11F7D571" w14:textId="77777777" w:rsidR="008D5099" w:rsidRPr="009F2B92" w:rsidRDefault="008D5099" w:rsidP="00B17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2B92">
              <w:rPr>
                <w:color w:val="000000"/>
                <w:shd w:val="clear" w:color="auto" w:fill="FFFFFF"/>
              </w:rPr>
              <w:t>TCCCGTCAACCTTCACTGTA</w:t>
            </w:r>
          </w:p>
          <w:p w14:paraId="6BC414E8" w14:textId="77777777" w:rsidR="008D5099" w:rsidRPr="009F2B92" w:rsidRDefault="008D5099" w:rsidP="00B17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</w:p>
        </w:tc>
        <w:tc>
          <w:tcPr>
            <w:tcW w:w="3035" w:type="dxa"/>
            <w:vMerge w:val="restart"/>
            <w:vAlign w:val="center"/>
          </w:tcPr>
          <w:p w14:paraId="5C6305B6" w14:textId="77777777" w:rsidR="008D5099" w:rsidRPr="009F2B92" w:rsidRDefault="008D5099" w:rsidP="00B17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hd w:val="clear" w:color="auto" w:fill="FFFFFF"/>
              </w:rPr>
            </w:pPr>
            <w:r w:rsidRPr="009F2B92">
              <w:rPr>
                <w:rFonts w:eastAsia="Calibri"/>
              </w:rPr>
              <w:t>Denaturation: 95</w:t>
            </w:r>
            <w:r w:rsidRPr="009F2B92">
              <w:rPr>
                <w:shd w:val="clear" w:color="auto" w:fill="FFFFFF"/>
              </w:rPr>
              <w:sym w:font="Symbol" w:char="F0B0"/>
            </w:r>
            <w:r w:rsidRPr="009F2B92">
              <w:rPr>
                <w:shd w:val="clear" w:color="auto" w:fill="FFFFFF"/>
              </w:rPr>
              <w:t>C 15s</w:t>
            </w:r>
          </w:p>
          <w:p w14:paraId="5DDEF3A7" w14:textId="77777777" w:rsidR="008D5099" w:rsidRPr="009F2B92" w:rsidRDefault="008D5099" w:rsidP="00B17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hd w:val="clear" w:color="auto" w:fill="FFFFFF"/>
              </w:rPr>
            </w:pPr>
            <w:r w:rsidRPr="009F2B92">
              <w:rPr>
                <w:shd w:val="clear" w:color="auto" w:fill="FFFFFF"/>
              </w:rPr>
              <w:t>Annealing/Extension: 60</w:t>
            </w:r>
            <w:r w:rsidRPr="009F2B92">
              <w:rPr>
                <w:shd w:val="clear" w:color="auto" w:fill="FFFFFF"/>
              </w:rPr>
              <w:sym w:font="Symbol" w:char="F0B0"/>
            </w:r>
            <w:r w:rsidRPr="009F2B92">
              <w:rPr>
                <w:shd w:val="clear" w:color="auto" w:fill="FFFFFF"/>
              </w:rPr>
              <w:t>C 60s</w:t>
            </w:r>
          </w:p>
          <w:p w14:paraId="4D363405" w14:textId="77777777" w:rsidR="008D5099" w:rsidRPr="009F2B92" w:rsidRDefault="008D5099" w:rsidP="00B17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9F2B92">
              <w:rPr>
                <w:shd w:val="clear" w:color="auto" w:fill="FFFFFF"/>
              </w:rPr>
              <w:t>Melting curve: 60-95</w:t>
            </w:r>
            <w:r w:rsidRPr="009F2B92">
              <w:rPr>
                <w:shd w:val="clear" w:color="auto" w:fill="FFFFFF"/>
              </w:rPr>
              <w:sym w:font="Symbol" w:char="F0B0"/>
            </w:r>
            <w:r w:rsidRPr="009F2B92">
              <w:rPr>
                <w:shd w:val="clear" w:color="auto" w:fill="FFFFFF"/>
              </w:rPr>
              <w:t xml:space="preserve">C </w:t>
            </w:r>
          </w:p>
        </w:tc>
        <w:tc>
          <w:tcPr>
            <w:tcW w:w="1133" w:type="dxa"/>
            <w:vMerge w:val="restart"/>
            <w:vAlign w:val="center"/>
          </w:tcPr>
          <w:p w14:paraId="3376824D" w14:textId="77777777" w:rsidR="008D5099" w:rsidRPr="009F2B92" w:rsidRDefault="008D5099" w:rsidP="00B17D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9F2B92">
              <w:rPr>
                <w:rFonts w:eastAsia="Calibri"/>
              </w:rPr>
              <w:t>115 bp</w:t>
            </w:r>
          </w:p>
        </w:tc>
        <w:tc>
          <w:tcPr>
            <w:tcW w:w="2048" w:type="dxa"/>
            <w:vAlign w:val="center"/>
          </w:tcPr>
          <w:p w14:paraId="64719FAF" w14:textId="2B574219" w:rsidR="008D5099" w:rsidRPr="009F2B92" w:rsidRDefault="0021704A" w:rsidP="002170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>
              <w:rPr>
                <w:rFonts w:eastAsia="Calibri"/>
              </w:rPr>
              <w:t>(</w:t>
            </w:r>
            <w:r w:rsidR="008D5099">
              <w:rPr>
                <w:rFonts w:eastAsia="Calibri"/>
              </w:rPr>
              <w:t>Wang</w:t>
            </w:r>
            <w:r>
              <w:rPr>
                <w:rFonts w:eastAsia="Calibri"/>
              </w:rPr>
              <w:t xml:space="preserve"> et al.</w:t>
            </w:r>
            <w:r w:rsidR="008D5099">
              <w:rPr>
                <w:rFonts w:eastAsia="Calibri"/>
              </w:rPr>
              <w:t>, 2002</w:t>
            </w:r>
            <w:r>
              <w:rPr>
                <w:rFonts w:eastAsia="Calibri"/>
              </w:rPr>
              <w:t>)</w:t>
            </w:r>
          </w:p>
        </w:tc>
      </w:tr>
      <w:tr w:rsidR="008D5099" w:rsidRPr="009F2B92" w14:paraId="75D57AFE" w14:textId="77777777" w:rsidTr="0021704A">
        <w:trPr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dxa"/>
          </w:tcPr>
          <w:p w14:paraId="279C5C74" w14:textId="77777777" w:rsidR="008D5099" w:rsidRPr="009F2B92" w:rsidRDefault="008D5099" w:rsidP="00B17DEA">
            <w:pPr>
              <w:rPr>
                <w:rFonts w:eastAsia="Calibri"/>
              </w:rPr>
            </w:pPr>
            <w:r w:rsidRPr="009F2B92">
              <w:rPr>
                <w:rFonts w:eastAsia="Calibri"/>
              </w:rPr>
              <w:t>stx2-R</w:t>
            </w:r>
          </w:p>
        </w:tc>
        <w:tc>
          <w:tcPr>
            <w:tcW w:w="3355" w:type="dxa"/>
            <w:vAlign w:val="center"/>
          </w:tcPr>
          <w:p w14:paraId="3493A5E2" w14:textId="77777777" w:rsidR="008D5099" w:rsidRPr="009F2B92" w:rsidRDefault="008D5099" w:rsidP="00B17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2B92">
              <w:rPr>
                <w:color w:val="000000"/>
                <w:shd w:val="clear" w:color="auto" w:fill="FFFFFF"/>
              </w:rPr>
              <w:t>GCGGTTTTATTTGCATTAGC</w:t>
            </w:r>
          </w:p>
          <w:p w14:paraId="1F4F9D7B" w14:textId="77777777" w:rsidR="008D5099" w:rsidRPr="009F2B92" w:rsidRDefault="008D5099" w:rsidP="00B17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</w:p>
        </w:tc>
        <w:tc>
          <w:tcPr>
            <w:tcW w:w="3035" w:type="dxa"/>
            <w:vMerge/>
            <w:vAlign w:val="center"/>
          </w:tcPr>
          <w:p w14:paraId="4C592B02" w14:textId="77777777" w:rsidR="008D5099" w:rsidRPr="009F2B92" w:rsidRDefault="008D5099" w:rsidP="00B17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</w:p>
        </w:tc>
        <w:tc>
          <w:tcPr>
            <w:tcW w:w="1133" w:type="dxa"/>
            <w:vMerge/>
            <w:vAlign w:val="center"/>
          </w:tcPr>
          <w:p w14:paraId="13D3D5D4" w14:textId="77777777" w:rsidR="008D5099" w:rsidRPr="009F2B92" w:rsidRDefault="008D5099" w:rsidP="00B17D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</w:p>
        </w:tc>
        <w:tc>
          <w:tcPr>
            <w:tcW w:w="2048" w:type="dxa"/>
            <w:vAlign w:val="center"/>
          </w:tcPr>
          <w:p w14:paraId="40BEE149" w14:textId="711F495B" w:rsidR="008D5099" w:rsidRPr="009F2B92" w:rsidRDefault="0021704A" w:rsidP="002170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>
              <w:rPr>
                <w:rFonts w:eastAsia="Calibri"/>
              </w:rPr>
              <w:t>(</w:t>
            </w:r>
            <w:r w:rsidR="008D5099">
              <w:rPr>
                <w:rFonts w:eastAsia="Calibri"/>
              </w:rPr>
              <w:t>Wang</w:t>
            </w:r>
            <w:r>
              <w:rPr>
                <w:rFonts w:eastAsia="Calibri"/>
              </w:rPr>
              <w:t xml:space="preserve"> et al.</w:t>
            </w:r>
            <w:r w:rsidR="008D5099">
              <w:rPr>
                <w:rFonts w:eastAsia="Calibri"/>
              </w:rPr>
              <w:t>, 2002</w:t>
            </w:r>
            <w:r>
              <w:rPr>
                <w:rFonts w:eastAsia="Calibri"/>
              </w:rPr>
              <w:t>)</w:t>
            </w:r>
          </w:p>
        </w:tc>
      </w:tr>
      <w:tr w:rsidR="008D5099" w:rsidRPr="009F2B92" w14:paraId="6E5F646E" w14:textId="77777777" w:rsidTr="0021704A">
        <w:trPr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dxa"/>
          </w:tcPr>
          <w:p w14:paraId="19DC5B6F" w14:textId="77777777" w:rsidR="008D5099" w:rsidRPr="009F2B92" w:rsidRDefault="008D5099" w:rsidP="00B17DEA">
            <w:pPr>
              <w:rPr>
                <w:rFonts w:eastAsia="Calibri"/>
              </w:rPr>
            </w:pPr>
            <w:r w:rsidRPr="009F2B92">
              <w:rPr>
                <w:rFonts w:eastAsia="Calibri"/>
              </w:rPr>
              <w:t>tufA-for</w:t>
            </w:r>
          </w:p>
        </w:tc>
        <w:tc>
          <w:tcPr>
            <w:tcW w:w="3355" w:type="dxa"/>
            <w:vAlign w:val="center"/>
          </w:tcPr>
          <w:p w14:paraId="35AC803A" w14:textId="77777777" w:rsidR="008D5099" w:rsidRPr="009F2B92" w:rsidRDefault="008D5099" w:rsidP="00B17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2B92">
              <w:rPr>
                <w:color w:val="000000"/>
                <w:shd w:val="clear" w:color="auto" w:fill="FFFFFF"/>
              </w:rPr>
              <w:t>TGGTTGATGACGAAGAGCTG</w:t>
            </w:r>
          </w:p>
          <w:p w14:paraId="35BFEED0" w14:textId="77777777" w:rsidR="008D5099" w:rsidRPr="009F2B92" w:rsidRDefault="008D5099" w:rsidP="00B17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</w:p>
        </w:tc>
        <w:tc>
          <w:tcPr>
            <w:tcW w:w="3035" w:type="dxa"/>
            <w:vMerge w:val="restart"/>
            <w:vAlign w:val="center"/>
          </w:tcPr>
          <w:p w14:paraId="1F396ED1" w14:textId="77777777" w:rsidR="008D5099" w:rsidRPr="009F2B92" w:rsidRDefault="008D5099" w:rsidP="00B17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hd w:val="clear" w:color="auto" w:fill="FFFFFF"/>
              </w:rPr>
            </w:pPr>
            <w:r w:rsidRPr="009F2B92">
              <w:rPr>
                <w:rFonts w:eastAsia="Calibri"/>
              </w:rPr>
              <w:t>Denaturation: 95</w:t>
            </w:r>
            <w:r w:rsidRPr="009F2B92">
              <w:rPr>
                <w:shd w:val="clear" w:color="auto" w:fill="FFFFFF"/>
              </w:rPr>
              <w:sym w:font="Symbol" w:char="F0B0"/>
            </w:r>
            <w:r w:rsidRPr="009F2B92">
              <w:rPr>
                <w:shd w:val="clear" w:color="auto" w:fill="FFFFFF"/>
              </w:rPr>
              <w:t>C 15s</w:t>
            </w:r>
          </w:p>
          <w:p w14:paraId="795D05D0" w14:textId="77777777" w:rsidR="008D5099" w:rsidRPr="009F2B92" w:rsidRDefault="008D5099" w:rsidP="00B17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hd w:val="clear" w:color="auto" w:fill="FFFFFF"/>
              </w:rPr>
            </w:pPr>
            <w:r w:rsidRPr="009F2B92">
              <w:rPr>
                <w:shd w:val="clear" w:color="auto" w:fill="FFFFFF"/>
              </w:rPr>
              <w:t>Annealing/Extension: 60</w:t>
            </w:r>
            <w:r w:rsidRPr="009F2B92">
              <w:rPr>
                <w:shd w:val="clear" w:color="auto" w:fill="FFFFFF"/>
              </w:rPr>
              <w:sym w:font="Symbol" w:char="F0B0"/>
            </w:r>
            <w:r w:rsidRPr="009F2B92">
              <w:rPr>
                <w:shd w:val="clear" w:color="auto" w:fill="FFFFFF"/>
              </w:rPr>
              <w:t>C 60s</w:t>
            </w:r>
          </w:p>
          <w:p w14:paraId="00B4FE1E" w14:textId="77777777" w:rsidR="008D5099" w:rsidRPr="009F2B92" w:rsidRDefault="008D5099" w:rsidP="00B17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9F2B92">
              <w:rPr>
                <w:shd w:val="clear" w:color="auto" w:fill="FFFFFF"/>
              </w:rPr>
              <w:t>Melting curve: 60-95</w:t>
            </w:r>
            <w:r w:rsidRPr="009F2B92">
              <w:rPr>
                <w:shd w:val="clear" w:color="auto" w:fill="FFFFFF"/>
              </w:rPr>
              <w:sym w:font="Symbol" w:char="F0B0"/>
            </w:r>
            <w:r w:rsidRPr="009F2B92">
              <w:rPr>
                <w:shd w:val="clear" w:color="auto" w:fill="FFFFFF"/>
              </w:rPr>
              <w:t>C</w:t>
            </w:r>
          </w:p>
        </w:tc>
        <w:tc>
          <w:tcPr>
            <w:tcW w:w="1133" w:type="dxa"/>
            <w:vMerge w:val="restart"/>
            <w:vAlign w:val="center"/>
          </w:tcPr>
          <w:p w14:paraId="3A857A9F" w14:textId="77777777" w:rsidR="008D5099" w:rsidRPr="009F2B92" w:rsidRDefault="008D5099" w:rsidP="00B17D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9F2B92">
              <w:rPr>
                <w:rFonts w:eastAsia="Calibri"/>
              </w:rPr>
              <w:t>NA</w:t>
            </w:r>
          </w:p>
        </w:tc>
        <w:tc>
          <w:tcPr>
            <w:tcW w:w="2048" w:type="dxa"/>
            <w:vAlign w:val="center"/>
          </w:tcPr>
          <w:p w14:paraId="2DBE08AB" w14:textId="67FE6340" w:rsidR="008D5099" w:rsidRPr="009F2B92" w:rsidRDefault="0021704A" w:rsidP="002170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>
              <w:rPr>
                <w:rFonts w:eastAsia="Calibri"/>
              </w:rPr>
              <w:t>(</w:t>
            </w:r>
            <w:r w:rsidR="008D5099">
              <w:rPr>
                <w:rFonts w:eastAsia="Calibri"/>
              </w:rPr>
              <w:t>Gobert</w:t>
            </w:r>
            <w:r>
              <w:rPr>
                <w:rFonts w:eastAsia="Calibri"/>
              </w:rPr>
              <w:t xml:space="preserve"> et al.,</w:t>
            </w:r>
            <w:r w:rsidR="008D5099">
              <w:rPr>
                <w:rFonts w:eastAsia="Calibri"/>
              </w:rPr>
              <w:t xml:space="preserve"> 2007</w:t>
            </w:r>
            <w:r>
              <w:rPr>
                <w:rFonts w:eastAsia="Calibri"/>
              </w:rPr>
              <w:t>)</w:t>
            </w:r>
          </w:p>
        </w:tc>
      </w:tr>
      <w:tr w:rsidR="008D5099" w:rsidRPr="009F2B92" w14:paraId="2D69AE08" w14:textId="77777777" w:rsidTr="0021704A">
        <w:trPr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dxa"/>
          </w:tcPr>
          <w:p w14:paraId="5C9CC7C5" w14:textId="77777777" w:rsidR="008D5099" w:rsidRPr="009F2B92" w:rsidRDefault="008D5099" w:rsidP="00B17DEA">
            <w:pPr>
              <w:rPr>
                <w:rFonts w:eastAsia="Calibri"/>
              </w:rPr>
            </w:pPr>
            <w:r w:rsidRPr="009F2B92">
              <w:rPr>
                <w:rFonts w:eastAsia="Calibri"/>
              </w:rPr>
              <w:t>tufA-rev</w:t>
            </w:r>
          </w:p>
        </w:tc>
        <w:tc>
          <w:tcPr>
            <w:tcW w:w="3355" w:type="dxa"/>
            <w:vAlign w:val="center"/>
          </w:tcPr>
          <w:p w14:paraId="05A8BB7E" w14:textId="77777777" w:rsidR="008D5099" w:rsidRPr="009F2B92" w:rsidRDefault="008D5099" w:rsidP="00B17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2B92">
              <w:rPr>
                <w:color w:val="000000"/>
                <w:shd w:val="clear" w:color="auto" w:fill="FFFFFF"/>
              </w:rPr>
              <w:t>GCTCTGGTTCCGGAATGTAA</w:t>
            </w:r>
          </w:p>
          <w:p w14:paraId="352D8BF8" w14:textId="77777777" w:rsidR="008D5099" w:rsidRPr="009F2B92" w:rsidRDefault="008D5099" w:rsidP="00B17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</w:p>
        </w:tc>
        <w:tc>
          <w:tcPr>
            <w:tcW w:w="3035" w:type="dxa"/>
            <w:vMerge/>
            <w:vAlign w:val="center"/>
          </w:tcPr>
          <w:p w14:paraId="2F5F6F9A" w14:textId="77777777" w:rsidR="008D5099" w:rsidRPr="009F2B92" w:rsidRDefault="008D5099" w:rsidP="00B17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</w:p>
        </w:tc>
        <w:tc>
          <w:tcPr>
            <w:tcW w:w="1133" w:type="dxa"/>
            <w:vMerge/>
            <w:vAlign w:val="center"/>
          </w:tcPr>
          <w:p w14:paraId="7B493DDC" w14:textId="77777777" w:rsidR="008D5099" w:rsidRPr="009F2B92" w:rsidRDefault="008D5099" w:rsidP="00B17D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</w:p>
        </w:tc>
        <w:tc>
          <w:tcPr>
            <w:tcW w:w="2048" w:type="dxa"/>
            <w:vAlign w:val="center"/>
          </w:tcPr>
          <w:p w14:paraId="43D715BC" w14:textId="4EC88683" w:rsidR="008D5099" w:rsidRPr="009F2B92" w:rsidRDefault="0021704A" w:rsidP="002170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>
              <w:rPr>
                <w:rFonts w:eastAsia="Calibri"/>
              </w:rPr>
              <w:t>(</w:t>
            </w:r>
            <w:r w:rsidR="008D5099">
              <w:rPr>
                <w:rFonts w:eastAsia="Calibri"/>
              </w:rPr>
              <w:t>Gobert</w:t>
            </w:r>
            <w:r>
              <w:rPr>
                <w:rFonts w:eastAsia="Calibri"/>
              </w:rPr>
              <w:t xml:space="preserve"> et al.</w:t>
            </w:r>
            <w:r w:rsidR="008D5099">
              <w:rPr>
                <w:rFonts w:eastAsia="Calibri"/>
              </w:rPr>
              <w:t>, 2007</w:t>
            </w:r>
            <w:r>
              <w:rPr>
                <w:rFonts w:eastAsia="Calibri"/>
              </w:rPr>
              <w:t>)</w:t>
            </w:r>
          </w:p>
        </w:tc>
      </w:tr>
    </w:tbl>
    <w:p w14:paraId="53DEAE3E" w14:textId="77777777" w:rsidR="000B3759" w:rsidRDefault="009A500A"/>
    <w:sectPr w:rsidR="000B3759" w:rsidSect="00174E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Yu Gothic Light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Yu Mincho"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0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3BC6"/>
    <w:rsid w:val="00004799"/>
    <w:rsid w:val="000148E8"/>
    <w:rsid w:val="00047FC8"/>
    <w:rsid w:val="00051ECD"/>
    <w:rsid w:val="00057C8A"/>
    <w:rsid w:val="00083F2B"/>
    <w:rsid w:val="000D2804"/>
    <w:rsid w:val="001327E6"/>
    <w:rsid w:val="00136057"/>
    <w:rsid w:val="0014248C"/>
    <w:rsid w:val="00147829"/>
    <w:rsid w:val="00152A1F"/>
    <w:rsid w:val="00152FB1"/>
    <w:rsid w:val="00166940"/>
    <w:rsid w:val="00170598"/>
    <w:rsid w:val="001719AA"/>
    <w:rsid w:val="00174E6B"/>
    <w:rsid w:val="00181F57"/>
    <w:rsid w:val="001839C6"/>
    <w:rsid w:val="00195E01"/>
    <w:rsid w:val="001A60E7"/>
    <w:rsid w:val="001C1882"/>
    <w:rsid w:val="001E189E"/>
    <w:rsid w:val="001F0B63"/>
    <w:rsid w:val="001F2848"/>
    <w:rsid w:val="001F6291"/>
    <w:rsid w:val="001F6BA4"/>
    <w:rsid w:val="00201235"/>
    <w:rsid w:val="00205D82"/>
    <w:rsid w:val="0021704A"/>
    <w:rsid w:val="00246593"/>
    <w:rsid w:val="0024741F"/>
    <w:rsid w:val="0028535A"/>
    <w:rsid w:val="0029500A"/>
    <w:rsid w:val="002C6D0E"/>
    <w:rsid w:val="002E74B6"/>
    <w:rsid w:val="002F31AB"/>
    <w:rsid w:val="0030284C"/>
    <w:rsid w:val="0031207D"/>
    <w:rsid w:val="0033604D"/>
    <w:rsid w:val="003460C1"/>
    <w:rsid w:val="00353E33"/>
    <w:rsid w:val="00357B8B"/>
    <w:rsid w:val="00360C1E"/>
    <w:rsid w:val="003660FA"/>
    <w:rsid w:val="003B24A7"/>
    <w:rsid w:val="003C2C67"/>
    <w:rsid w:val="003C4C49"/>
    <w:rsid w:val="003D0DD2"/>
    <w:rsid w:val="003D170B"/>
    <w:rsid w:val="003F0AB3"/>
    <w:rsid w:val="003F7809"/>
    <w:rsid w:val="00434DBD"/>
    <w:rsid w:val="00460328"/>
    <w:rsid w:val="004604FB"/>
    <w:rsid w:val="0049671A"/>
    <w:rsid w:val="004A37B5"/>
    <w:rsid w:val="004D7492"/>
    <w:rsid w:val="004F3178"/>
    <w:rsid w:val="00511A90"/>
    <w:rsid w:val="00585AB6"/>
    <w:rsid w:val="00597E6E"/>
    <w:rsid w:val="005A35BE"/>
    <w:rsid w:val="005A6446"/>
    <w:rsid w:val="005A7CCC"/>
    <w:rsid w:val="005B66F6"/>
    <w:rsid w:val="005C1B6A"/>
    <w:rsid w:val="005D48C0"/>
    <w:rsid w:val="005E32E1"/>
    <w:rsid w:val="005F4029"/>
    <w:rsid w:val="006012C2"/>
    <w:rsid w:val="00624983"/>
    <w:rsid w:val="00656671"/>
    <w:rsid w:val="006616DE"/>
    <w:rsid w:val="006625E2"/>
    <w:rsid w:val="00673075"/>
    <w:rsid w:val="00681157"/>
    <w:rsid w:val="006D04F3"/>
    <w:rsid w:val="007224AB"/>
    <w:rsid w:val="007303F4"/>
    <w:rsid w:val="0073083D"/>
    <w:rsid w:val="007650FF"/>
    <w:rsid w:val="0077010A"/>
    <w:rsid w:val="00780D5D"/>
    <w:rsid w:val="007A2CE7"/>
    <w:rsid w:val="007A6952"/>
    <w:rsid w:val="007B5FE3"/>
    <w:rsid w:val="007C336B"/>
    <w:rsid w:val="007C79E9"/>
    <w:rsid w:val="007D28F6"/>
    <w:rsid w:val="0080569A"/>
    <w:rsid w:val="00814B14"/>
    <w:rsid w:val="00822A88"/>
    <w:rsid w:val="00823EB9"/>
    <w:rsid w:val="008317DA"/>
    <w:rsid w:val="00834775"/>
    <w:rsid w:val="00891623"/>
    <w:rsid w:val="00897DA6"/>
    <w:rsid w:val="008B5CD5"/>
    <w:rsid w:val="008D5099"/>
    <w:rsid w:val="008E4532"/>
    <w:rsid w:val="00901357"/>
    <w:rsid w:val="00911951"/>
    <w:rsid w:val="009255FF"/>
    <w:rsid w:val="00945EB1"/>
    <w:rsid w:val="0096099B"/>
    <w:rsid w:val="00972E91"/>
    <w:rsid w:val="0098352C"/>
    <w:rsid w:val="00986E0B"/>
    <w:rsid w:val="009A0E8E"/>
    <w:rsid w:val="009A500A"/>
    <w:rsid w:val="009B3C74"/>
    <w:rsid w:val="009C2A48"/>
    <w:rsid w:val="009D3B62"/>
    <w:rsid w:val="009F6A33"/>
    <w:rsid w:val="00A02359"/>
    <w:rsid w:val="00A05F0C"/>
    <w:rsid w:val="00A224C5"/>
    <w:rsid w:val="00A9374A"/>
    <w:rsid w:val="00AA04A7"/>
    <w:rsid w:val="00AC7A44"/>
    <w:rsid w:val="00AD1CFE"/>
    <w:rsid w:val="00B066A0"/>
    <w:rsid w:val="00B0787C"/>
    <w:rsid w:val="00B07D84"/>
    <w:rsid w:val="00B13EE5"/>
    <w:rsid w:val="00B145D7"/>
    <w:rsid w:val="00B160E8"/>
    <w:rsid w:val="00B2141B"/>
    <w:rsid w:val="00B26F5F"/>
    <w:rsid w:val="00B33980"/>
    <w:rsid w:val="00B42EFD"/>
    <w:rsid w:val="00B4343B"/>
    <w:rsid w:val="00B43EC3"/>
    <w:rsid w:val="00B4459E"/>
    <w:rsid w:val="00B72802"/>
    <w:rsid w:val="00B80D09"/>
    <w:rsid w:val="00B83E19"/>
    <w:rsid w:val="00BD0DFD"/>
    <w:rsid w:val="00BF13F7"/>
    <w:rsid w:val="00C16591"/>
    <w:rsid w:val="00C23BC6"/>
    <w:rsid w:val="00C26BB7"/>
    <w:rsid w:val="00C30EAB"/>
    <w:rsid w:val="00C31EB1"/>
    <w:rsid w:val="00C5331D"/>
    <w:rsid w:val="00C70CD4"/>
    <w:rsid w:val="00C930EE"/>
    <w:rsid w:val="00CA1126"/>
    <w:rsid w:val="00CA792D"/>
    <w:rsid w:val="00CC3F15"/>
    <w:rsid w:val="00CD2EC5"/>
    <w:rsid w:val="00CE09F1"/>
    <w:rsid w:val="00CE4442"/>
    <w:rsid w:val="00D10901"/>
    <w:rsid w:val="00D25D9D"/>
    <w:rsid w:val="00D57809"/>
    <w:rsid w:val="00D645E6"/>
    <w:rsid w:val="00D957F1"/>
    <w:rsid w:val="00D960F0"/>
    <w:rsid w:val="00DA1663"/>
    <w:rsid w:val="00DE4E20"/>
    <w:rsid w:val="00DF51FF"/>
    <w:rsid w:val="00E0054E"/>
    <w:rsid w:val="00E1124B"/>
    <w:rsid w:val="00E15A6D"/>
    <w:rsid w:val="00E1706D"/>
    <w:rsid w:val="00E56733"/>
    <w:rsid w:val="00E61647"/>
    <w:rsid w:val="00E750FA"/>
    <w:rsid w:val="00E751A4"/>
    <w:rsid w:val="00E83A36"/>
    <w:rsid w:val="00EA008D"/>
    <w:rsid w:val="00ED00F8"/>
    <w:rsid w:val="00F1111A"/>
    <w:rsid w:val="00F13201"/>
    <w:rsid w:val="00F55BE7"/>
    <w:rsid w:val="00F579AF"/>
    <w:rsid w:val="00F57EDB"/>
    <w:rsid w:val="00F6300F"/>
    <w:rsid w:val="00F86B94"/>
    <w:rsid w:val="00FB363E"/>
    <w:rsid w:val="00FC78A4"/>
    <w:rsid w:val="00FD4846"/>
    <w:rsid w:val="00FE5F2F"/>
    <w:rsid w:val="00FF476C"/>
    <w:rsid w:val="00FF54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D9995A8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5099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1Light1">
    <w:name w:val="Grid Table 1 Light1"/>
    <w:basedOn w:val="TableNormal"/>
    <w:uiPriority w:val="46"/>
    <w:rsid w:val="008D5099"/>
    <w:rPr>
      <w:sz w:val="22"/>
      <w:szCs w:val="22"/>
    </w:rPr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5099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1Light1">
    <w:name w:val="Grid Table 1 Light1"/>
    <w:basedOn w:val="TableNormal"/>
    <w:uiPriority w:val="46"/>
    <w:rsid w:val="008D5099"/>
    <w:rPr>
      <w:sz w:val="22"/>
      <w:szCs w:val="22"/>
    </w:rPr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7</Words>
  <Characters>672</Characters>
  <Application>Microsoft Macintosh Word</Application>
  <DocSecurity>0</DocSecurity>
  <Lines>5</Lines>
  <Paragraphs>1</Paragraphs>
  <ScaleCrop>false</ScaleCrop>
  <Company/>
  <LinksUpToDate>false</LinksUpToDate>
  <CharactersWithSpaces>7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Allue Guardia</dc:creator>
  <cp:keywords/>
  <dc:description/>
  <cp:lastModifiedBy>Mark Eppinger</cp:lastModifiedBy>
  <cp:revision>3</cp:revision>
  <dcterms:created xsi:type="dcterms:W3CDTF">2022-04-26T03:27:00Z</dcterms:created>
  <dcterms:modified xsi:type="dcterms:W3CDTF">2022-04-26T03:27:00Z</dcterms:modified>
</cp:coreProperties>
</file>